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95166" w14:textId="713AA3F9" w:rsidR="00281B73" w:rsidRDefault="00281B73" w:rsidP="00281B73">
      <w:pPr>
        <w:shd w:val="clear" w:color="auto" w:fill="FFFFFF"/>
        <w:spacing w:after="0" w:line="648" w:lineRule="atLeast"/>
        <w:jc w:val="center"/>
        <w:rPr>
          <w:rFonts w:ascii="Times New Roman" w:eastAsia="Times New Roman" w:hAnsi="Times New Roman" w:cs="Times New Roman"/>
          <w:b/>
          <w:color w:val="202124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lang w:eastAsia="en-GB"/>
        </w:rPr>
        <w:t>Survey</w:t>
      </w:r>
      <w:r w:rsidR="00967909" w:rsidRPr="000B44E2">
        <w:rPr>
          <w:rFonts w:ascii="Times New Roman" w:eastAsia="Times New Roman" w:hAnsi="Times New Roman" w:cs="Times New Roman"/>
          <w:b/>
          <w:color w:val="202124"/>
          <w:sz w:val="24"/>
          <w:szCs w:val="24"/>
          <w:lang w:eastAsia="en-GB"/>
        </w:rPr>
        <w:t xml:space="preserve"> </w:t>
      </w:r>
    </w:p>
    <w:p w14:paraId="722F1E56" w14:textId="5B94A77F" w:rsidR="00967909" w:rsidRPr="000B44E2" w:rsidRDefault="005551BB" w:rsidP="00281B73">
      <w:pPr>
        <w:shd w:val="clear" w:color="auto" w:fill="FFFFFF"/>
        <w:spacing w:after="0" w:line="648" w:lineRule="atLeast"/>
        <w:jc w:val="center"/>
        <w:rPr>
          <w:rFonts w:ascii="Times New Roman" w:eastAsia="Times New Roman" w:hAnsi="Times New Roman" w:cs="Times New Roman"/>
          <w:b/>
          <w:color w:val="202124"/>
          <w:sz w:val="24"/>
          <w:szCs w:val="24"/>
          <w:lang w:eastAsia="en-GB"/>
        </w:rPr>
      </w:pPr>
      <w:r w:rsidRPr="000B44E2">
        <w:rPr>
          <w:rFonts w:ascii="Times New Roman" w:eastAsia="Times New Roman" w:hAnsi="Times New Roman" w:cs="Times New Roman"/>
          <w:b/>
          <w:color w:val="202124"/>
          <w:sz w:val="24"/>
          <w:szCs w:val="24"/>
          <w:lang w:eastAsia="en-GB"/>
        </w:rPr>
        <w:t>Perception of risk among Romanian physicia</w:t>
      </w:r>
      <w:r w:rsidR="00281B73">
        <w:rPr>
          <w:rFonts w:ascii="Times New Roman" w:eastAsia="Times New Roman" w:hAnsi="Times New Roman" w:cs="Times New Roman"/>
          <w:b/>
          <w:color w:val="202124"/>
          <w:sz w:val="24"/>
          <w:szCs w:val="24"/>
          <w:lang w:eastAsia="en-GB"/>
        </w:rPr>
        <w:t>ns at the outbreak of the COVID-</w:t>
      </w:r>
      <w:r w:rsidRPr="000B44E2">
        <w:rPr>
          <w:rFonts w:ascii="Times New Roman" w:eastAsia="Times New Roman" w:hAnsi="Times New Roman" w:cs="Times New Roman"/>
          <w:b/>
          <w:color w:val="202124"/>
          <w:sz w:val="24"/>
          <w:szCs w:val="24"/>
          <w:lang w:eastAsia="en-GB"/>
        </w:rPr>
        <w:t>19 pandemic</w:t>
      </w:r>
    </w:p>
    <w:p w14:paraId="38199311" w14:textId="77777777" w:rsidR="00967909" w:rsidRPr="002F600C" w:rsidRDefault="00967909" w:rsidP="00967909">
      <w:pPr>
        <w:shd w:val="clear" w:color="auto" w:fill="FFFFFF"/>
        <w:spacing w:after="0" w:line="648" w:lineRule="atLeast"/>
        <w:rPr>
          <w:rFonts w:ascii="Arial" w:eastAsia="Times New Roman" w:hAnsi="Arial" w:cs="Arial"/>
          <w:color w:val="202124"/>
          <w:sz w:val="48"/>
          <w:szCs w:val="48"/>
          <w:lang w:eastAsia="en-GB"/>
        </w:rPr>
      </w:pPr>
    </w:p>
    <w:p w14:paraId="522012BD" w14:textId="77777777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Distinguished colleagues, </w:t>
      </w:r>
    </w:p>
    <w:p w14:paraId="14ABABC7" w14:textId="10989B0C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br/>
        <w:t>We kindly ask you to complete the survey below.</w:t>
      </w:r>
    </w:p>
    <w:p w14:paraId="18E99F60" w14:textId="3BAD9BF3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Goal: Analysing the way in which the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risk of infection with SARS 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is perceived by the professional medical staff in Romania.</w:t>
      </w:r>
    </w:p>
    <w:p w14:paraId="5593F48C" w14:textId="086F063F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survey is anonymous. We do not require your personal data by any means. The results of</w:t>
      </w:r>
      <w:r w:rsidR="00281B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the survey will be published in a scientific journal and disseminated at academic conferences.</w:t>
      </w:r>
    </w:p>
    <w:p w14:paraId="785FCCD8" w14:textId="4CA744FE" w:rsidR="00967909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Completing this survey is optional.</w:t>
      </w:r>
      <w:r w:rsidR="00281B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</w:t>
      </w:r>
      <w:r w:rsidR="00576F07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Completing this survey represents your agreement.</w:t>
      </w:r>
    </w:p>
    <w:p w14:paraId="11DFAB89" w14:textId="2575182E" w:rsidR="005D563A" w:rsidRPr="000B44E2" w:rsidRDefault="005D563A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study has the approval of the Ethics C</w:t>
      </w:r>
      <w:r w:rsidRPr="005D563A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mmittee of the AREPMF [no. 17 SNI/12.03.2020].</w:t>
      </w:r>
    </w:p>
    <w:p w14:paraId="0E4283F7" w14:textId="77777777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ptional: The survey participants can access the data by an e-mail enquiry (</w:t>
      </w:r>
      <w:hyperlink r:id="rId5" w:history="1">
        <w:r w:rsidRPr="000B44E2">
          <w:rPr>
            <w:rStyle w:val="Hyperlink"/>
            <w:rFonts w:ascii="Times New Roman" w:eastAsia="Times New Roman" w:hAnsi="Times New Roman" w:cs="Times New Roman"/>
            <w:spacing w:val="3"/>
            <w:lang w:eastAsia="en-GB"/>
          </w:rPr>
          <w:t>secretariat@arepmf.ro</w:t>
        </w:r>
      </w:hyperlink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)</w:t>
      </w:r>
    </w:p>
    <w:p w14:paraId="28CD5A32" w14:textId="77777777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ank you for your time!</w:t>
      </w:r>
    </w:p>
    <w:p w14:paraId="690A043B" w14:textId="77777777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p w14:paraId="080F1603" w14:textId="77777777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p w14:paraId="45CC191A" w14:textId="77777777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Age:</w:t>
      </w:r>
    </w:p>
    <w:p w14:paraId="41EBD422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8-30 yrs.</w:t>
      </w:r>
    </w:p>
    <w:p w14:paraId="0F360674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31-45 yrs.</w:t>
      </w:r>
    </w:p>
    <w:p w14:paraId="26A24B69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46-64 yrs.</w:t>
      </w:r>
    </w:p>
    <w:p w14:paraId="7A98C62F" w14:textId="64CBE3CE" w:rsidR="00CE3690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&gt; 65 yrs.</w:t>
      </w:r>
    </w:p>
    <w:p w14:paraId="7487C24C" w14:textId="77777777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p w14:paraId="367C3971" w14:textId="17FBCF41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     1A. Your working domain is:</w:t>
      </w:r>
    </w:p>
    <w:p w14:paraId="324AB3E6" w14:textId="12A0EDE3" w:rsidR="00967909" w:rsidRPr="000B44E2" w:rsidRDefault="00967909" w:rsidP="00967909">
      <w:pPr>
        <w:pStyle w:val="ListParagraph"/>
        <w:numPr>
          <w:ilvl w:val="0"/>
          <w:numId w:val="3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Family Medicine</w:t>
      </w:r>
    </w:p>
    <w:p w14:paraId="42D2C879" w14:textId="702AB454" w:rsidR="00967909" w:rsidRPr="000B44E2" w:rsidRDefault="00967909" w:rsidP="00967909">
      <w:pPr>
        <w:pStyle w:val="ListParagraph"/>
        <w:numPr>
          <w:ilvl w:val="0"/>
          <w:numId w:val="3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Ambulatory</w:t>
      </w:r>
    </w:p>
    <w:p w14:paraId="3154F45A" w14:textId="4A20E7B4" w:rsidR="00967909" w:rsidRPr="000B44E2" w:rsidRDefault="00967909" w:rsidP="00967909">
      <w:pPr>
        <w:pStyle w:val="ListParagraph"/>
        <w:numPr>
          <w:ilvl w:val="0"/>
          <w:numId w:val="3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Hospital</w:t>
      </w:r>
    </w:p>
    <w:p w14:paraId="6B65D3BB" w14:textId="717333B3" w:rsidR="00967909" w:rsidRPr="000B44E2" w:rsidRDefault="00967909" w:rsidP="00967909">
      <w:pPr>
        <w:pStyle w:val="ListParagraph"/>
        <w:numPr>
          <w:ilvl w:val="0"/>
          <w:numId w:val="3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thers: ………………………………………………………………………….</w:t>
      </w:r>
    </w:p>
    <w:p w14:paraId="6B935201" w14:textId="4C5C3383" w:rsidR="00967909" w:rsidRPr="000B44E2" w:rsidRDefault="00967909" w:rsidP="00967909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p w14:paraId="0830FA31" w14:textId="6315B428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Gender:</w:t>
      </w:r>
    </w:p>
    <w:p w14:paraId="5364A671" w14:textId="0513C5A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M</w:t>
      </w:r>
    </w:p>
    <w:p w14:paraId="62937249" w14:textId="4B362D3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F</w:t>
      </w:r>
    </w:p>
    <w:p w14:paraId="7872AA04" w14:textId="17D4219A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ther: ……………………………………………………………………….</w:t>
      </w:r>
    </w:p>
    <w:p w14:paraId="2A1FB7DD" w14:textId="596F7A8B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Seniority in the field:</w:t>
      </w:r>
    </w:p>
    <w:p w14:paraId="24BCF998" w14:textId="6AA4A890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&lt; 5 yrs.</w:t>
      </w:r>
    </w:p>
    <w:p w14:paraId="49E39D44" w14:textId="44DB8B0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6-15 yrs.</w:t>
      </w:r>
    </w:p>
    <w:p w14:paraId="357286FB" w14:textId="6A8BDFDC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6-30 yrs.</w:t>
      </w:r>
    </w:p>
    <w:p w14:paraId="1317F4FC" w14:textId="61690854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&gt; 30 yrs.</w:t>
      </w:r>
    </w:p>
    <w:p w14:paraId="15715CDA" w14:textId="6F0F72F6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Which area do you practice in?</w:t>
      </w:r>
    </w:p>
    <w:p w14:paraId="3EBA4C4A" w14:textId="07F57992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Urban</w:t>
      </w:r>
    </w:p>
    <w:p w14:paraId="2E91B15A" w14:textId="1EB3E7F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Rural</w:t>
      </w:r>
    </w:p>
    <w:p w14:paraId="1EE44466" w14:textId="06E972D5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lastRenderedPageBreak/>
        <w:t>Both</w:t>
      </w:r>
    </w:p>
    <w:p w14:paraId="4F5D95E4" w14:textId="370E870E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Place of Residence:</w:t>
      </w:r>
    </w:p>
    <w:p w14:paraId="5582B0E9" w14:textId="6294F839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Urban</w:t>
      </w:r>
    </w:p>
    <w:p w14:paraId="08038F48" w14:textId="5BDFF052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Rural</w:t>
      </w:r>
    </w:p>
    <w:p w14:paraId="14F78EAC" w14:textId="0BA8BD48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How do you get to work?</w:t>
      </w:r>
    </w:p>
    <w:p w14:paraId="637217A5" w14:textId="53A557D0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Walking</w:t>
      </w:r>
    </w:p>
    <w:p w14:paraId="10F8C750" w14:textId="4BB0B58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Bicycle</w:t>
      </w:r>
    </w:p>
    <w:p w14:paraId="0BA4C0D8" w14:textId="3380330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Personal car</w:t>
      </w:r>
    </w:p>
    <w:p w14:paraId="580C0B3C" w14:textId="57411782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Bus/Minibus</w:t>
      </w:r>
    </w:p>
    <w:p w14:paraId="772FB1DC" w14:textId="5A242608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Subway</w:t>
      </w:r>
    </w:p>
    <w:p w14:paraId="37D3E4A3" w14:textId="112CA970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rain</w:t>
      </w:r>
    </w:p>
    <w:p w14:paraId="796CF9A9" w14:textId="1AB51A75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From where did you hear t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he first time about the SARS 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infection?</w:t>
      </w:r>
    </w:p>
    <w:p w14:paraId="521BEE0A" w14:textId="43C56BF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Medical literature</w:t>
      </w:r>
    </w:p>
    <w:p w14:paraId="07CCF181" w14:textId="41DF7641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V/Radio/Printed Press</w:t>
      </w:r>
    </w:p>
    <w:p w14:paraId="34C86199" w14:textId="1355F1A9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Social media, shared by other medical staff</w:t>
      </w:r>
    </w:p>
    <w:p w14:paraId="63248C73" w14:textId="699C60A5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Social media, shared by patients</w:t>
      </w:r>
    </w:p>
    <w:p w14:paraId="2F348E75" w14:textId="3194C43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Colleagues</w:t>
      </w:r>
    </w:p>
    <w:p w14:paraId="33382E73" w14:textId="62D88419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Family/Friends</w:t>
      </w:r>
    </w:p>
    <w:p w14:paraId="02D14A35" w14:textId="77777777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n a scale from 1 to 5, where 5 is very clear and 1 very ambiguous, we kindly ask you to mention how ambiguous or clear do you consider the information received from MEDICAL SOURCES at this point in time (data from scientific research &amp; medical practice) on COVID-19:</w:t>
      </w:r>
    </w:p>
    <w:p w14:paraId="2D0EEC7B" w14:textId="6FA0B1C8" w:rsidR="00967909" w:rsidRPr="000B44E2" w:rsidRDefault="00967909" w:rsidP="00967909">
      <w:pPr>
        <w:shd w:val="clear" w:color="auto" w:fill="FFFFFF"/>
        <w:spacing w:after="0" w:line="300" w:lineRule="atLeast"/>
        <w:ind w:left="720" w:firstLine="36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very ambiguous</w:t>
      </w:r>
    </w:p>
    <w:p w14:paraId="720BCBE7" w14:textId="3E86878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</w:t>
      </w:r>
    </w:p>
    <w:p w14:paraId="4A0A244D" w14:textId="0F29D6DF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2</w:t>
      </w:r>
    </w:p>
    <w:p w14:paraId="5324E6FB" w14:textId="18C55503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3</w:t>
      </w:r>
    </w:p>
    <w:p w14:paraId="655B0ADC" w14:textId="0D2CBDEA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4</w:t>
      </w:r>
    </w:p>
    <w:p w14:paraId="087E726F" w14:textId="65164BF1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5</w:t>
      </w:r>
    </w:p>
    <w:p w14:paraId="236C4DEB" w14:textId="3BF54E4F" w:rsidR="00967909" w:rsidRPr="000B44E2" w:rsidRDefault="00967909" w:rsidP="00967909">
      <w:pPr>
        <w:shd w:val="clear" w:color="auto" w:fill="FFFFFF"/>
        <w:spacing w:after="0" w:line="300" w:lineRule="atLeast"/>
        <w:ind w:left="108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very clear</w:t>
      </w:r>
    </w:p>
    <w:p w14:paraId="1D945BC0" w14:textId="06FD3FDD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How ambiguous or clear do you consider, at this point in time, the information received from the AUTHORITIES/INSTITUTIONS with responsibilities in the medical domain:</w:t>
      </w:r>
    </w:p>
    <w:p w14:paraId="060818A6" w14:textId="77777777" w:rsidR="00967909" w:rsidRPr="000B44E2" w:rsidRDefault="00967909" w:rsidP="00967909">
      <w:pPr>
        <w:shd w:val="clear" w:color="auto" w:fill="FFFFFF"/>
        <w:spacing w:after="0" w:line="300" w:lineRule="atLeast"/>
        <w:ind w:left="720" w:firstLine="36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very ambiguous</w:t>
      </w:r>
    </w:p>
    <w:p w14:paraId="7FA64DBA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</w:t>
      </w:r>
    </w:p>
    <w:p w14:paraId="2A00C5F8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2</w:t>
      </w:r>
    </w:p>
    <w:p w14:paraId="7AB7760F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3</w:t>
      </w:r>
    </w:p>
    <w:p w14:paraId="6B391BC7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4</w:t>
      </w:r>
    </w:p>
    <w:p w14:paraId="08EB84BA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5</w:t>
      </w:r>
    </w:p>
    <w:p w14:paraId="4E4F888B" w14:textId="77777777" w:rsidR="00967909" w:rsidRPr="000B44E2" w:rsidRDefault="00967909" w:rsidP="00967909">
      <w:pPr>
        <w:shd w:val="clear" w:color="auto" w:fill="FFFFFF"/>
        <w:spacing w:after="0" w:line="300" w:lineRule="atLeast"/>
        <w:ind w:left="108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very clear</w:t>
      </w:r>
    </w:p>
    <w:p w14:paraId="13AF2B67" w14:textId="4980D0C8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How ambiguous or clear do you consider, at this point in time, the information on the CLINICAL </w:t>
      </w:r>
      <w:r w:rsidR="00013FF4" w:rsidRPr="000B44E2">
        <w:rPr>
          <w:rFonts w:ascii="Times New Roman" w:eastAsia="Times New Roman" w:hAnsi="Times New Roman" w:cs="Times New Roman"/>
          <w:spacing w:val="3"/>
          <w:lang w:eastAsia="en-GB"/>
        </w:rPr>
        <w:t>features</w:t>
      </w:r>
      <w:r w:rsidR="00013FF4" w:rsidRPr="000B44E2">
        <w:rPr>
          <w:rFonts w:ascii="Times New Roman" w:eastAsia="Times New Roman" w:hAnsi="Times New Roman" w:cs="Times New Roman"/>
          <w:color w:val="C00000"/>
          <w:spacing w:val="3"/>
          <w:lang w:eastAsia="en-GB"/>
        </w:rPr>
        <w:t xml:space="preserve"> 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f the COVID-19 infection:</w:t>
      </w:r>
    </w:p>
    <w:p w14:paraId="1AF47271" w14:textId="77777777" w:rsidR="00967909" w:rsidRPr="000B44E2" w:rsidRDefault="00967909" w:rsidP="00967909">
      <w:pPr>
        <w:shd w:val="clear" w:color="auto" w:fill="FFFFFF"/>
        <w:spacing w:after="0" w:line="300" w:lineRule="atLeast"/>
        <w:ind w:left="720" w:firstLine="36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very ambiguous</w:t>
      </w:r>
    </w:p>
    <w:p w14:paraId="2ED71286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</w:t>
      </w:r>
    </w:p>
    <w:p w14:paraId="0BEE5E5F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2</w:t>
      </w:r>
    </w:p>
    <w:p w14:paraId="52A7251F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3</w:t>
      </w:r>
    </w:p>
    <w:p w14:paraId="71480275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4</w:t>
      </w:r>
    </w:p>
    <w:p w14:paraId="7293276E" w14:textId="77777777" w:rsidR="00967909" w:rsidRPr="000B44E2" w:rsidRDefault="00967909" w:rsidP="00967909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5</w:t>
      </w:r>
    </w:p>
    <w:p w14:paraId="125C9A94" w14:textId="77777777" w:rsidR="00967909" w:rsidRPr="000B44E2" w:rsidRDefault="00967909" w:rsidP="00967909">
      <w:pPr>
        <w:shd w:val="clear" w:color="auto" w:fill="FFFFFF"/>
        <w:spacing w:after="0" w:line="300" w:lineRule="atLeast"/>
        <w:ind w:left="108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lastRenderedPageBreak/>
        <w:t>very clear</w:t>
      </w:r>
    </w:p>
    <w:p w14:paraId="723B85DA" w14:textId="6A3CBFAB" w:rsidR="00967909" w:rsidRPr="000B44E2" w:rsidRDefault="00967909" w:rsidP="00967909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During the last month, did you access medical </w:t>
      </w:r>
      <w:r w:rsidR="00576F07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articles, in order to learn more about COVID-19?</w:t>
      </w:r>
    </w:p>
    <w:p w14:paraId="3792056D" w14:textId="3F56B9AF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Yes</w:t>
      </w:r>
    </w:p>
    <w:p w14:paraId="3D787461" w14:textId="79E6B223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No</w:t>
      </w:r>
    </w:p>
    <w:p w14:paraId="153A55C8" w14:textId="2513264D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’m not interested in this subject</w:t>
      </w:r>
    </w:p>
    <w:p w14:paraId="6AB119E8" w14:textId="5D58A383" w:rsidR="00576F07" w:rsidRPr="000B44E2" w:rsidRDefault="00576F07" w:rsidP="00576F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At this point in time, what kind of information do you need in order to understand the COVID-19 infection?</w:t>
      </w:r>
    </w:p>
    <w:p w14:paraId="2C85CAEF" w14:textId="2B422974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fficial data from the authorities</w:t>
      </w:r>
    </w:p>
    <w:p w14:paraId="243D1D16" w14:textId="766276C5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Medical research &amp; practical experience</w:t>
      </w:r>
    </w:p>
    <w:p w14:paraId="3A734799" w14:textId="3DA6F0B2" w:rsidR="00576F07" w:rsidRPr="000B44E2" w:rsidRDefault="00576F07" w:rsidP="00576F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What is your perception regarding the </w:t>
      </w:r>
      <w:r w:rsidR="009F5BF4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global 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spread risk of COVID-19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disease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?</w:t>
      </w:r>
    </w:p>
    <w:p w14:paraId="2C51E7F3" w14:textId="5BFABA0C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Real risk</w:t>
      </w:r>
    </w:p>
    <w:p w14:paraId="3CC043E3" w14:textId="5160B35F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Undervalued</w:t>
      </w:r>
    </w:p>
    <w:p w14:paraId="2591CE8C" w14:textId="5912841D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vervalued</w:t>
      </w:r>
    </w:p>
    <w:p w14:paraId="37F56502" w14:textId="6F7DD635" w:rsidR="00576F07" w:rsidRPr="000B44E2" w:rsidRDefault="00576F07" w:rsidP="00576F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What is, from your perception, the spread risk of the COVID-19 infection in Romania?</w:t>
      </w:r>
    </w:p>
    <w:p w14:paraId="498F95C1" w14:textId="59E0C700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Real risk</w:t>
      </w:r>
    </w:p>
    <w:p w14:paraId="1F3F3C72" w14:textId="261DC158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Undervalued</w:t>
      </w:r>
    </w:p>
    <w:p w14:paraId="21DB8F9D" w14:textId="2080AD4C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vervalued</w:t>
      </w:r>
    </w:p>
    <w:p w14:paraId="0384F183" w14:textId="7B5CC7B9" w:rsidR="00576F07" w:rsidRPr="000B44E2" w:rsidRDefault="00576F07" w:rsidP="00576F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Do you consider yourself</w:t>
      </w:r>
      <w:r w:rsidR="00F81430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exposed to being infected with</w:t>
      </w:r>
      <w:r w:rsidR="00013FF4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</w:t>
      </w:r>
      <w:r w:rsidR="00F81430" w:rsidRPr="000B44E2">
        <w:rPr>
          <w:rFonts w:ascii="Times New Roman" w:eastAsia="Times New Roman" w:hAnsi="Times New Roman" w:cs="Times New Roman"/>
          <w:spacing w:val="3"/>
          <w:lang w:eastAsia="en-GB"/>
        </w:rPr>
        <w:t>SARS-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?</w:t>
      </w:r>
    </w:p>
    <w:p w14:paraId="57D2D554" w14:textId="2851FCE8" w:rsidR="00576F07" w:rsidRPr="000B44E2" w:rsidRDefault="00576F07" w:rsidP="00576F07">
      <w:pPr>
        <w:shd w:val="clear" w:color="auto" w:fill="FFFFFF"/>
        <w:spacing w:after="0" w:line="300" w:lineRule="atLeast"/>
        <w:ind w:left="108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extremely exposed</w:t>
      </w:r>
    </w:p>
    <w:p w14:paraId="6E57BE5B" w14:textId="14094220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</w:t>
      </w:r>
    </w:p>
    <w:p w14:paraId="423A7A3A" w14:textId="53AC08A6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2</w:t>
      </w:r>
    </w:p>
    <w:p w14:paraId="09D49C27" w14:textId="461715AC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3</w:t>
      </w:r>
    </w:p>
    <w:p w14:paraId="7EA73E19" w14:textId="187A54D2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4</w:t>
      </w:r>
    </w:p>
    <w:p w14:paraId="775F56C2" w14:textId="77777777" w:rsidR="00576F07" w:rsidRPr="000B44E2" w:rsidRDefault="00576F07" w:rsidP="00576F07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5</w:t>
      </w:r>
    </w:p>
    <w:p w14:paraId="60CBBA48" w14:textId="2E916680" w:rsidR="00576F07" w:rsidRPr="000B44E2" w:rsidRDefault="00576F07" w:rsidP="00576F07">
      <w:pPr>
        <w:shd w:val="clear" w:color="auto" w:fill="FFFFFF"/>
        <w:spacing w:after="0" w:line="300" w:lineRule="atLeast"/>
        <w:ind w:left="108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feel safe</w:t>
      </w:r>
    </w:p>
    <w:p w14:paraId="624BD109" w14:textId="0FB68A2C" w:rsidR="00576F07" w:rsidRPr="000B44E2" w:rsidRDefault="009F5BF4" w:rsidP="00576F07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Choose the statement that best defines your way of think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ng about the COVID-19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at this point in time:</w:t>
      </w:r>
    </w:p>
    <w:p w14:paraId="47378A20" w14:textId="3BE0D5B4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can be infected.</w:t>
      </w:r>
    </w:p>
    <w:p w14:paraId="2768F603" w14:textId="3B733667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can’t be infected.</w:t>
      </w:r>
    </w:p>
    <w:p w14:paraId="471E8CF0" w14:textId="4DFAE95B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can be infected, but I’m optimist that I will not.</w:t>
      </w:r>
    </w:p>
    <w:p w14:paraId="1FC11EAF" w14:textId="2DD71D07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others can be infected, but I’m resistant.</w:t>
      </w:r>
    </w:p>
    <w:p w14:paraId="56E4F902" w14:textId="30816EA2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can develop a severe form of the disease.</w:t>
      </w:r>
    </w:p>
    <w:p w14:paraId="720A6C54" w14:textId="7378ACE8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can die f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rom being infected with SARS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.</w:t>
      </w:r>
    </w:p>
    <w:p w14:paraId="03DFD790" w14:textId="60DE1A7A" w:rsidR="009F5BF4" w:rsidRPr="000B44E2" w:rsidRDefault="009F5BF4" w:rsidP="009F5BF4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Choose the statement that best defines your perception of the global spread risk of COVID-19:</w:t>
      </w:r>
    </w:p>
    <w:p w14:paraId="01962BE6" w14:textId="13EE08C6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COVID-19 infection is rapidly growing.</w:t>
      </w:r>
    </w:p>
    <w:p w14:paraId="2DD33E91" w14:textId="7922C425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COVID-19 infection is steadily growing.</w:t>
      </w:r>
    </w:p>
    <w:p w14:paraId="75B3AECC" w14:textId="4B167653" w:rsidR="009F5BF4" w:rsidRPr="000B44E2" w:rsidRDefault="009F5BF4" w:rsidP="009F5BF4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COVID-19 infection is slowly growing.</w:t>
      </w:r>
    </w:p>
    <w:p w14:paraId="37C63A5A" w14:textId="17D1C7B8" w:rsidR="009F5BF4" w:rsidRPr="000B44E2" w:rsidRDefault="009F5BF4" w:rsidP="009F5BF4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following statements are true or false?</w:t>
      </w:r>
    </w:p>
    <w:p w14:paraId="330DA124" w14:textId="139701D9" w:rsidR="009F5BF4" w:rsidRPr="000B44E2" w:rsidRDefault="009F5BF4" w:rsidP="009F5BF4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5BF4" w:rsidRPr="000B44E2" w14:paraId="1026AF1F" w14:textId="77777777" w:rsidTr="009F5BF4">
        <w:tc>
          <w:tcPr>
            <w:tcW w:w="2254" w:type="dxa"/>
          </w:tcPr>
          <w:p w14:paraId="07431332" w14:textId="65036A59" w:rsidR="009F5BF4" w:rsidRPr="000B44E2" w:rsidRDefault="009F5BF4" w:rsidP="009F5BF4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  <w:t>Statement</w:t>
            </w:r>
          </w:p>
        </w:tc>
        <w:tc>
          <w:tcPr>
            <w:tcW w:w="2254" w:type="dxa"/>
          </w:tcPr>
          <w:p w14:paraId="33441BB7" w14:textId="74B9A1AE" w:rsidR="009F5BF4" w:rsidRPr="000B44E2" w:rsidRDefault="009F5BF4" w:rsidP="009F5BF4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  <w:t>False</w:t>
            </w:r>
          </w:p>
        </w:tc>
        <w:tc>
          <w:tcPr>
            <w:tcW w:w="2254" w:type="dxa"/>
          </w:tcPr>
          <w:p w14:paraId="56E7F7F2" w14:textId="3CD36CD5" w:rsidR="009F5BF4" w:rsidRPr="000B44E2" w:rsidRDefault="009F5BF4" w:rsidP="009F5BF4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  <w:t>True</w:t>
            </w:r>
          </w:p>
        </w:tc>
        <w:tc>
          <w:tcPr>
            <w:tcW w:w="2254" w:type="dxa"/>
          </w:tcPr>
          <w:p w14:paraId="1C1FEF29" w14:textId="6D9E54CE" w:rsidR="009F5BF4" w:rsidRPr="000B44E2" w:rsidRDefault="009F5BF4" w:rsidP="009F5BF4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b/>
                <w:bCs/>
                <w:color w:val="202124"/>
                <w:spacing w:val="3"/>
                <w:lang w:eastAsia="en-GB"/>
              </w:rPr>
              <w:t>I’m not sure</w:t>
            </w:r>
          </w:p>
        </w:tc>
      </w:tr>
      <w:tr w:rsidR="009F5BF4" w:rsidRPr="000B44E2" w14:paraId="748D7146" w14:textId="77777777" w:rsidTr="009F5BF4">
        <w:tc>
          <w:tcPr>
            <w:tcW w:w="2254" w:type="dxa"/>
          </w:tcPr>
          <w:p w14:paraId="3718E6B8" w14:textId="7CC1D67A" w:rsidR="009F5BF4" w:rsidRPr="000B44E2" w:rsidRDefault="00F81430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The SARS-CoV-2</w:t>
            </w:r>
            <w:r w:rsidR="009F5BF4"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 xml:space="preserve"> virus is created in a lab</w:t>
            </w:r>
            <w:r w:rsidR="00AB720C"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.</w:t>
            </w:r>
          </w:p>
        </w:tc>
        <w:tc>
          <w:tcPr>
            <w:tcW w:w="2254" w:type="dxa"/>
          </w:tcPr>
          <w:p w14:paraId="5157EBFF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35057698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2DA380B5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742CDE33" w14:textId="77777777" w:rsidTr="009F5BF4">
        <w:tc>
          <w:tcPr>
            <w:tcW w:w="2254" w:type="dxa"/>
          </w:tcPr>
          <w:p w14:paraId="713F7C3E" w14:textId="71908264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The virus source is unknown</w:t>
            </w:r>
            <w:r w:rsidR="00AB720C"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.</w:t>
            </w:r>
          </w:p>
        </w:tc>
        <w:tc>
          <w:tcPr>
            <w:tcW w:w="2254" w:type="dxa"/>
          </w:tcPr>
          <w:p w14:paraId="2B8E536E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0E237503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014CA399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1DAFF649" w14:textId="77777777" w:rsidTr="009F5BF4">
        <w:tc>
          <w:tcPr>
            <w:tcW w:w="2254" w:type="dxa"/>
          </w:tcPr>
          <w:p w14:paraId="78553E84" w14:textId="4FE732B5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lastRenderedPageBreak/>
              <w:t>A vaccine will be developed until the next season</w:t>
            </w:r>
            <w:r w:rsidR="00AB720C"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.</w:t>
            </w:r>
          </w:p>
        </w:tc>
        <w:tc>
          <w:tcPr>
            <w:tcW w:w="2254" w:type="dxa"/>
          </w:tcPr>
          <w:p w14:paraId="794C3A39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7C6288AD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6B224B4F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64F8E502" w14:textId="77777777" w:rsidTr="009F5BF4">
        <w:tc>
          <w:tcPr>
            <w:tcW w:w="2254" w:type="dxa"/>
          </w:tcPr>
          <w:p w14:paraId="0288073F" w14:textId="739137AC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COVID-19 will stop when the temperatures will be higher</w:t>
            </w:r>
            <w:r w:rsidR="00AB720C"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.</w:t>
            </w:r>
          </w:p>
        </w:tc>
        <w:tc>
          <w:tcPr>
            <w:tcW w:w="2254" w:type="dxa"/>
          </w:tcPr>
          <w:p w14:paraId="378A9C42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5B995570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246F82C7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6FE80EE2" w14:textId="77777777" w:rsidTr="009F5BF4">
        <w:tc>
          <w:tcPr>
            <w:tcW w:w="2254" w:type="dxa"/>
          </w:tcPr>
          <w:p w14:paraId="3B7659F7" w14:textId="565E5D2E" w:rsidR="00AB720C" w:rsidRPr="000B44E2" w:rsidRDefault="00AB720C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 xml:space="preserve">The elderly </w:t>
            </w:r>
            <w:r w:rsidR="006F5D56" w:rsidRPr="000B44E2">
              <w:rPr>
                <w:rFonts w:ascii="Times New Roman" w:eastAsia="Times New Roman" w:hAnsi="Times New Roman" w:cs="Times New Roman"/>
                <w:spacing w:val="3"/>
                <w:lang w:eastAsia="en-GB"/>
              </w:rPr>
              <w:t>are</w:t>
            </w:r>
            <w:r w:rsidRPr="000B44E2">
              <w:rPr>
                <w:rFonts w:ascii="Times New Roman" w:eastAsia="Times New Roman" w:hAnsi="Times New Roman" w:cs="Times New Roman"/>
                <w:color w:val="C00000"/>
                <w:spacing w:val="3"/>
                <w:lang w:eastAsia="en-GB"/>
              </w:rPr>
              <w:t xml:space="preserve"> </w:t>
            </w: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 xml:space="preserve">more vulnerable to being </w:t>
            </w:r>
            <w:r w:rsidR="00B11773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infected with SARS CoV-2</w:t>
            </w: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.</w:t>
            </w:r>
          </w:p>
        </w:tc>
        <w:tc>
          <w:tcPr>
            <w:tcW w:w="2254" w:type="dxa"/>
          </w:tcPr>
          <w:p w14:paraId="46662336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57619739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55F33FEB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35F25E19" w14:textId="77777777" w:rsidTr="009F5BF4">
        <w:tc>
          <w:tcPr>
            <w:tcW w:w="2254" w:type="dxa"/>
          </w:tcPr>
          <w:p w14:paraId="348FDF40" w14:textId="322F9211" w:rsidR="009F5BF4" w:rsidRPr="000B44E2" w:rsidRDefault="00AB720C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The infection can be treated with antivirals.</w:t>
            </w:r>
          </w:p>
        </w:tc>
        <w:tc>
          <w:tcPr>
            <w:tcW w:w="2254" w:type="dxa"/>
          </w:tcPr>
          <w:p w14:paraId="0E746A80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23267895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15ECBBEE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3DC748C4" w14:textId="77777777" w:rsidTr="009F5BF4">
        <w:tc>
          <w:tcPr>
            <w:tcW w:w="2254" w:type="dxa"/>
          </w:tcPr>
          <w:p w14:paraId="2E10A73F" w14:textId="7CD899DA" w:rsidR="00AB720C" w:rsidRPr="000B44E2" w:rsidRDefault="00AB720C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Children ar</w:t>
            </w:r>
            <w:r w:rsidR="00B11773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e not vulnerable to the SARS-CoV-2</w:t>
            </w: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 xml:space="preserve"> infection.</w:t>
            </w:r>
          </w:p>
        </w:tc>
        <w:tc>
          <w:tcPr>
            <w:tcW w:w="2254" w:type="dxa"/>
          </w:tcPr>
          <w:p w14:paraId="4FECDE46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4D17FAB8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2BFA5623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4B7B47AE" w14:textId="77777777" w:rsidTr="009F5BF4">
        <w:tc>
          <w:tcPr>
            <w:tcW w:w="2254" w:type="dxa"/>
          </w:tcPr>
          <w:p w14:paraId="213F6F0E" w14:textId="2B12D077" w:rsidR="009F5BF4" w:rsidRPr="000B44E2" w:rsidRDefault="00AB720C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The COVID-19 danger is being overstated by the media.</w:t>
            </w:r>
          </w:p>
        </w:tc>
        <w:tc>
          <w:tcPr>
            <w:tcW w:w="2254" w:type="dxa"/>
          </w:tcPr>
          <w:p w14:paraId="19943C7D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66E13710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690A4EBB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  <w:tr w:rsidR="009F5BF4" w:rsidRPr="000B44E2" w14:paraId="23F6A76A" w14:textId="77777777" w:rsidTr="009F5BF4">
        <w:tc>
          <w:tcPr>
            <w:tcW w:w="2254" w:type="dxa"/>
          </w:tcPr>
          <w:p w14:paraId="5379BFB1" w14:textId="0BD4340F" w:rsidR="009F5BF4" w:rsidRPr="000B44E2" w:rsidRDefault="00AB720C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  <w:r w:rsidRPr="000B44E2"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  <w:t>COVID-19 will not develop as bad as it is estimated.</w:t>
            </w:r>
          </w:p>
        </w:tc>
        <w:tc>
          <w:tcPr>
            <w:tcW w:w="2254" w:type="dxa"/>
          </w:tcPr>
          <w:p w14:paraId="00BBCF35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4008D8EE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  <w:tc>
          <w:tcPr>
            <w:tcW w:w="2254" w:type="dxa"/>
          </w:tcPr>
          <w:p w14:paraId="2E76F08A" w14:textId="77777777" w:rsidR="009F5BF4" w:rsidRPr="000B44E2" w:rsidRDefault="009F5BF4" w:rsidP="009F5BF4">
            <w:pPr>
              <w:spacing w:line="300" w:lineRule="atLeast"/>
              <w:rPr>
                <w:rFonts w:ascii="Times New Roman" w:eastAsia="Times New Roman" w:hAnsi="Times New Roman" w:cs="Times New Roman"/>
                <w:color w:val="202124"/>
                <w:spacing w:val="3"/>
                <w:lang w:eastAsia="en-GB"/>
              </w:rPr>
            </w:pPr>
          </w:p>
        </w:tc>
      </w:tr>
    </w:tbl>
    <w:p w14:paraId="51B855AE" w14:textId="3F76884B" w:rsidR="009F5BF4" w:rsidRPr="000B44E2" w:rsidRDefault="009F5BF4" w:rsidP="009F5BF4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p w14:paraId="41577E09" w14:textId="6B530B33" w:rsidR="00AB720C" w:rsidRPr="000B44E2" w:rsidRDefault="00AB720C" w:rsidP="00AB720C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Choose the information that best suits your situation:</w:t>
      </w:r>
    </w:p>
    <w:p w14:paraId="6BE18921" w14:textId="6AE73373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have access to the therapeutic schemes applied to the COVID-19 infection.</w:t>
      </w:r>
    </w:p>
    <w:p w14:paraId="3597A382" w14:textId="1D211FE6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do not have access to the therapeutic schemes applied to the COVID-19 infection.</w:t>
      </w:r>
    </w:p>
    <w:p w14:paraId="76E0E837" w14:textId="3DF4DC4E" w:rsidR="00AB720C" w:rsidRPr="000B44E2" w:rsidRDefault="00AB720C" w:rsidP="00AB720C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How are you feeling regarding the COVID-19 pandemic?</w:t>
      </w:r>
    </w:p>
    <w:p w14:paraId="75B47233" w14:textId="118BD284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am afraid.</w:t>
      </w:r>
    </w:p>
    <w:p w14:paraId="3C17DBFC" w14:textId="44D0C5D5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am somehow afraid.</w:t>
      </w:r>
    </w:p>
    <w:p w14:paraId="5E17B90B" w14:textId="642BCF8E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am not afraid.</w:t>
      </w:r>
    </w:p>
    <w:p w14:paraId="7FC67278" w14:textId="670D510E" w:rsidR="00AB720C" w:rsidRPr="000B44E2" w:rsidRDefault="00AB720C" w:rsidP="00AB720C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At this point in</w:t>
      </w:r>
      <w:r w:rsidR="006F5D56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time, which parts do you have</w:t>
      </w:r>
      <w:r w:rsidR="00013FF4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of 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your </w:t>
      </w:r>
      <w:r w:rsidR="006F5D56"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personal protective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equipment?</w:t>
      </w:r>
    </w:p>
    <w:p w14:paraId="01552E5D" w14:textId="1646CA4D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Protection mask</w:t>
      </w:r>
    </w:p>
    <w:p w14:paraId="34CBA764" w14:textId="446EF918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Gloves</w:t>
      </w:r>
    </w:p>
    <w:p w14:paraId="7056E90E" w14:textId="4D79778B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Protective suit</w:t>
      </w:r>
    </w:p>
    <w:p w14:paraId="47EBEDD5" w14:textId="3E625A4D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Protective glasses</w:t>
      </w:r>
    </w:p>
    <w:p w14:paraId="5E2F033A" w14:textId="68E8EFF1" w:rsidR="00AB720C" w:rsidRPr="000B44E2" w:rsidRDefault="00AB720C" w:rsidP="00AB720C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From your perspective, how did the patients’ behaviour change from the moment 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of the expansion of the SARS 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infection?</w:t>
      </w:r>
    </w:p>
    <w:p w14:paraId="49551771" w14:textId="17160700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Patients are not coming to the doctor’s office.</w:t>
      </w:r>
    </w:p>
    <w:p w14:paraId="62D6556B" w14:textId="4317516F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 patients are exaggerating the symptoms and solicit us without a reason.</w:t>
      </w:r>
    </w:p>
    <w:p w14:paraId="78ACB81B" w14:textId="66DDDA38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have not noticed changes in their behaviour.</w:t>
      </w:r>
    </w:p>
    <w:p w14:paraId="65ED576A" w14:textId="09F18B92" w:rsidR="00AB720C" w:rsidRPr="000B44E2" w:rsidRDefault="00AB720C" w:rsidP="00AB720C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Do you consider, at this point in time, your patients trust you when you provide 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them information on the SARS 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infection?</w:t>
      </w:r>
    </w:p>
    <w:p w14:paraId="7EFF0C4A" w14:textId="6ED3BF36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lastRenderedPageBreak/>
        <w:t>Yes</w:t>
      </w:r>
    </w:p>
    <w:p w14:paraId="1523A5B6" w14:textId="6C288C91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No</w:t>
      </w:r>
    </w:p>
    <w:p w14:paraId="4D471BBE" w14:textId="4B8023F4" w:rsidR="00AB720C" w:rsidRPr="000B44E2" w:rsidRDefault="00AB720C" w:rsidP="00AB720C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Did you come into contact with patients </w:t>
      </w:r>
      <w:r w:rsidR="00A255CD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suspected of being infected-SARS Cov-2/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COVID-19?</w:t>
      </w:r>
    </w:p>
    <w:p w14:paraId="50568A20" w14:textId="01EA9C49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Yes</w:t>
      </w:r>
    </w:p>
    <w:p w14:paraId="207A49EE" w14:textId="7D9081EA" w:rsidR="00AB720C" w:rsidRPr="000B44E2" w:rsidRDefault="00AB720C" w:rsidP="00AB720C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No</w:t>
      </w:r>
    </w:p>
    <w:p w14:paraId="3BBC3EEE" w14:textId="5C5082B6" w:rsidR="00BB77A5" w:rsidRPr="000B44E2" w:rsidRDefault="00AB720C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don’t know</w:t>
      </w:r>
    </w:p>
    <w:p w14:paraId="4166C06D" w14:textId="75D4390F" w:rsidR="00BB77A5" w:rsidRPr="000B44E2" w:rsidRDefault="00BB77A5" w:rsidP="00BB77A5">
      <w:pPr>
        <w:pStyle w:val="ListParagraph"/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24.A. If the answer to Q24 is “Yes”, please answer the following question: How did you perceive, on a personal level, the contact with a patient suspected</w:t>
      </w:r>
      <w:r w:rsidR="00A255CD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of being infected with SARS 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?</w:t>
      </w:r>
    </w:p>
    <w:p w14:paraId="1DF0DFB4" w14:textId="77777777" w:rsidR="00BB77A5" w:rsidRPr="000B44E2" w:rsidRDefault="00BB77A5" w:rsidP="00BB77A5">
      <w:pPr>
        <w:pStyle w:val="ListParagraph"/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ab/>
        <w:t>a. Exposed and unprotected.</w:t>
      </w:r>
    </w:p>
    <w:p w14:paraId="3CC2C885" w14:textId="77777777" w:rsidR="00BB77A5" w:rsidRPr="000B44E2" w:rsidRDefault="00BB77A5" w:rsidP="00BB77A5">
      <w:pPr>
        <w:pStyle w:val="ListParagraph"/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ab/>
        <w:t>b. Safe, it was like a normal contact with any other patient.</w:t>
      </w:r>
    </w:p>
    <w:p w14:paraId="17935EC6" w14:textId="77777777" w:rsidR="00BB77A5" w:rsidRPr="000B44E2" w:rsidRDefault="00BB77A5" w:rsidP="00BB77A5">
      <w:pPr>
        <w:pStyle w:val="ListParagraph"/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ab/>
        <w:t>c. Nervous/unsure regarding the patient’s clinical evaluation.</w:t>
      </w:r>
    </w:p>
    <w:p w14:paraId="17B359A9" w14:textId="77777777" w:rsidR="00BB77A5" w:rsidRPr="000B44E2" w:rsidRDefault="00BB77A5" w:rsidP="00BB77A5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p w14:paraId="0963D744" w14:textId="229A2D86" w:rsidR="00BB77A5" w:rsidRPr="000B44E2" w:rsidRDefault="00BB77A5" w:rsidP="00BB77A5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From your point of view, when will the COVID-19 pandemic end?</w:t>
      </w:r>
    </w:p>
    <w:p w14:paraId="0FD12B93" w14:textId="3DFB4B70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6 months</w:t>
      </w:r>
    </w:p>
    <w:p w14:paraId="6C89EFE9" w14:textId="1832B12B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 year</w:t>
      </w:r>
    </w:p>
    <w:p w14:paraId="6BC376BD" w14:textId="369274D1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2 years</w:t>
      </w:r>
    </w:p>
    <w:p w14:paraId="2B984461" w14:textId="3A404FD0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don’t know</w:t>
      </w:r>
    </w:p>
    <w:p w14:paraId="491B7FF7" w14:textId="0DDB9482" w:rsidR="00BB77A5" w:rsidRPr="000B44E2" w:rsidRDefault="00BB77A5" w:rsidP="00BB77A5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From the first confirmed case in Romania, how satisfied are you by the collaboration with the Health authorities/institutions?</w:t>
      </w:r>
    </w:p>
    <w:p w14:paraId="3BDCF1A7" w14:textId="784DC78B" w:rsidR="00BB77A5" w:rsidRPr="000B44E2" w:rsidRDefault="00BB77A5" w:rsidP="00BB77A5">
      <w:pPr>
        <w:shd w:val="clear" w:color="auto" w:fill="FFFFFF"/>
        <w:spacing w:after="0" w:line="300" w:lineRule="atLeast"/>
        <w:ind w:left="72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Not satisfied at all</w:t>
      </w:r>
    </w:p>
    <w:p w14:paraId="5AED1715" w14:textId="1010199C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1</w:t>
      </w:r>
    </w:p>
    <w:p w14:paraId="54B33416" w14:textId="71634DBE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2</w:t>
      </w:r>
    </w:p>
    <w:p w14:paraId="09AA7706" w14:textId="2FE0674A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3</w:t>
      </w:r>
    </w:p>
    <w:p w14:paraId="4EE73DC0" w14:textId="5634B1DD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4</w:t>
      </w:r>
    </w:p>
    <w:p w14:paraId="3E983D1B" w14:textId="01DD30B4" w:rsidR="00BB77A5" w:rsidRPr="000B44E2" w:rsidRDefault="00BB77A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5</w:t>
      </w:r>
    </w:p>
    <w:p w14:paraId="1DA20FAE" w14:textId="6EE6AE50" w:rsidR="00BB77A5" w:rsidRPr="000B44E2" w:rsidRDefault="00BB77A5" w:rsidP="00BB77A5">
      <w:pPr>
        <w:pStyle w:val="ListParagraph"/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Very satisfied</w:t>
      </w:r>
    </w:p>
    <w:p w14:paraId="5EF6C2E9" w14:textId="63815F31" w:rsidR="00BB77A5" w:rsidRPr="000B44E2" w:rsidRDefault="00BB77A5" w:rsidP="00BB77A5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A vaccine will be developed in the future</w:t>
      </w:r>
      <w:r w:rsidR="00B11773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to protect us from the SARS-CoV-2</w:t>
      </w:r>
      <w:r w:rsidRPr="000B44E2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 xml:space="preserve"> virus. When the vaccine will be available, </w:t>
      </w:r>
      <w:r w:rsidR="00C35175"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you would rather</w:t>
      </w:r>
    </w:p>
    <w:p w14:paraId="4E865E71" w14:textId="35EADE17" w:rsidR="00BB77A5" w:rsidRPr="000B44E2" w:rsidRDefault="00C3517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Accept vaccination</w:t>
      </w:r>
    </w:p>
    <w:p w14:paraId="5CA75E6A" w14:textId="39C12C63" w:rsidR="00BB77A5" w:rsidRPr="000B44E2" w:rsidRDefault="00C3517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Refuse vaccination</w:t>
      </w:r>
    </w:p>
    <w:p w14:paraId="316EA3FB" w14:textId="594D9BAA" w:rsidR="00BB77A5" w:rsidRDefault="00C35175" w:rsidP="00BB77A5">
      <w:pPr>
        <w:pStyle w:val="ListParagraph"/>
        <w:numPr>
          <w:ilvl w:val="1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I will think about it</w:t>
      </w:r>
    </w:p>
    <w:p w14:paraId="6D481983" w14:textId="063D7EFD" w:rsidR="008114CD" w:rsidRDefault="008114CD" w:rsidP="008114CD">
      <w:pPr>
        <w:pStyle w:val="ListParagraph"/>
        <w:numPr>
          <w:ilvl w:val="0"/>
          <w:numId w:val="1"/>
        </w:num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How many infected patients do you have till now?</w:t>
      </w:r>
    </w:p>
    <w:p w14:paraId="503CC610" w14:textId="77777777" w:rsidR="008114CD" w:rsidRDefault="008114CD" w:rsidP="008114CD">
      <w:pPr>
        <w:pStyle w:val="ListParagraph"/>
        <w:shd w:val="clear" w:color="auto" w:fill="FFFFFF"/>
        <w:spacing w:after="0" w:line="300" w:lineRule="atLeast"/>
        <w:ind w:left="36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p w14:paraId="7C2A8501" w14:textId="003D71A0" w:rsidR="008114CD" w:rsidRDefault="008114CD" w:rsidP="008114CD">
      <w:pPr>
        <w:pStyle w:val="ListParagraph"/>
        <w:shd w:val="clear" w:color="auto" w:fill="FFFFFF"/>
        <w:spacing w:after="0" w:line="300" w:lineRule="atLeast"/>
        <w:ind w:left="36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  <w:r>
        <w:rPr>
          <w:rFonts w:ascii="Times New Roman" w:eastAsia="Times New Roman" w:hAnsi="Times New Roman" w:cs="Times New Roman"/>
          <w:color w:val="202124"/>
          <w:spacing w:val="3"/>
          <w:lang w:eastAsia="en-GB"/>
        </w:rPr>
        <w:t>-------------------------------------------------------------</w:t>
      </w:r>
      <w:bookmarkStart w:id="0" w:name="_GoBack"/>
      <w:bookmarkEnd w:id="0"/>
    </w:p>
    <w:p w14:paraId="468743D5" w14:textId="77777777" w:rsidR="008114CD" w:rsidRPr="000B44E2" w:rsidRDefault="008114CD" w:rsidP="008114CD">
      <w:pPr>
        <w:pStyle w:val="ListParagraph"/>
        <w:shd w:val="clear" w:color="auto" w:fill="FFFFFF"/>
        <w:spacing w:after="0" w:line="300" w:lineRule="atLeast"/>
        <w:ind w:left="360"/>
        <w:rPr>
          <w:rFonts w:ascii="Times New Roman" w:eastAsia="Times New Roman" w:hAnsi="Times New Roman" w:cs="Times New Roman"/>
          <w:color w:val="202124"/>
          <w:spacing w:val="3"/>
          <w:lang w:eastAsia="en-GB"/>
        </w:rPr>
      </w:pPr>
    </w:p>
    <w:sectPr w:rsidR="008114CD" w:rsidRPr="000B4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340792"/>
    <w:multiLevelType w:val="hybridMultilevel"/>
    <w:tmpl w:val="783C315A"/>
    <w:lvl w:ilvl="0" w:tplc="C206D9F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407C1B1E"/>
    <w:multiLevelType w:val="hybridMultilevel"/>
    <w:tmpl w:val="1070D824"/>
    <w:lvl w:ilvl="0" w:tplc="09F8E19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64554A0"/>
    <w:multiLevelType w:val="hybridMultilevel"/>
    <w:tmpl w:val="664867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C14984"/>
    <w:multiLevelType w:val="hybridMultilevel"/>
    <w:tmpl w:val="F2D43B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1B5"/>
    <w:rsid w:val="00013FF4"/>
    <w:rsid w:val="000B44E2"/>
    <w:rsid w:val="00281B73"/>
    <w:rsid w:val="002F5792"/>
    <w:rsid w:val="005551BB"/>
    <w:rsid w:val="00576F07"/>
    <w:rsid w:val="005D563A"/>
    <w:rsid w:val="00684C90"/>
    <w:rsid w:val="006F5D56"/>
    <w:rsid w:val="008114CD"/>
    <w:rsid w:val="00967909"/>
    <w:rsid w:val="009D020A"/>
    <w:rsid w:val="009F5BF4"/>
    <w:rsid w:val="00A255CD"/>
    <w:rsid w:val="00AB720C"/>
    <w:rsid w:val="00B11773"/>
    <w:rsid w:val="00BB77A5"/>
    <w:rsid w:val="00C35175"/>
    <w:rsid w:val="00CE3690"/>
    <w:rsid w:val="00F731B5"/>
    <w:rsid w:val="00F8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44E8F"/>
  <w15:chartTrackingRefBased/>
  <w15:docId w15:val="{7A4023A7-4063-4C26-A44E-5B1047BC0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790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67909"/>
    <w:pPr>
      <w:ind w:left="720"/>
      <w:contextualSpacing/>
    </w:pPr>
  </w:style>
  <w:style w:type="table" w:styleId="TableGrid">
    <w:name w:val="Table Grid"/>
    <w:basedOn w:val="TableNormal"/>
    <w:uiPriority w:val="39"/>
    <w:rsid w:val="009F5B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secretariat@arepmf.ro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5</Words>
  <Characters>4990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Ghionaru</dc:creator>
  <cp:keywords/>
  <dc:description/>
  <cp:lastModifiedBy>Microsoft Office User</cp:lastModifiedBy>
  <cp:revision>2</cp:revision>
  <dcterms:created xsi:type="dcterms:W3CDTF">2020-10-11T17:08:00Z</dcterms:created>
  <dcterms:modified xsi:type="dcterms:W3CDTF">2020-10-11T17:08:00Z</dcterms:modified>
</cp:coreProperties>
</file>